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auto"/>
          <w:sz w:val="18"/>
          <w:szCs w:val="18"/>
          <w:lang w:bidi="ar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Supplement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al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 table 1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. Th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clinical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characteristic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among biomass, occupational exposure and never smoking alone of asthma patient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.</w:t>
      </w:r>
    </w:p>
    <w:tbl>
      <w:tblPr>
        <w:tblStyle w:val="5"/>
        <w:tblW w:w="83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6"/>
        <w:gridCol w:w="1735"/>
        <w:gridCol w:w="1712"/>
        <w:gridCol w:w="7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ever smoking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alone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208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ccupational exposure alone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n = 87)</w:t>
            </w: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iomass alone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6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-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alu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,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46.5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4.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49.2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0.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56.6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9.8</w:t>
            </w:r>
          </w:p>
        </w:tc>
        <w:tc>
          <w:tcPr>
            <w:tcW w:w="78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x, n (%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</w:tcPr>
          <w:p>
            <w:pPr>
              <w:ind w:firstLine="180" w:firstLineChars="100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1.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5.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.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ind w:firstLine="180" w:firstLineChars="100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8.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4.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0.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kg/m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,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23.8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3.7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24.3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3.7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23.6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3.4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ducation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ind w:firstLine="180" w:firstLineChars="100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der junior high school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4 (50.0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56.3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5 (87.3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ind w:firstLine="180" w:firstLineChars="100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 high school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50.0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8 (43.7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 (12.7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uration of asthma (years),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 xml:space="preserve">9.8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 xml:space="preserve"> 6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 xml:space="preserve">19.5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 xml:space="preserve"> 11.1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26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 xml:space="preserve"> 9.5</w:t>
            </w:r>
          </w:p>
        </w:tc>
        <w:tc>
          <w:tcPr>
            <w:tcW w:w="786" w:type="dxa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Pulmonary function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EV1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3.4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8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1.7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7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68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EV1 %pred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87.9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20.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83.0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20.9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7.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22.4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EV1/FVC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4.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3.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67.2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4.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3.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CT,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7.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4.9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17.4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4.5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.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4.6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CQ,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7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1.0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7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0.7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sthma control, n (%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 Well controlled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4 (6.7)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 (8.0)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 (6.3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 Partially controlled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4 (30.8)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27 (31.0) 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0 (47.6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 Uncontrolled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30 (62.5)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53 (60.9) 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9 (46.1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acerbation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in the past year,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Median, IQR)</w:t>
            </w:r>
          </w:p>
        </w:tc>
        <w:tc>
          <w:tcPr>
            <w:tcW w:w="180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, 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*,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, 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, 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78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indexe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Median, IQR)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gE (mg/l)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56.4 (127.5, 459.7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30.4 (123.5, 430.6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53.4 (89.5, 438.1)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NO (ppb)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8.0 (22.0, 63.0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5.0 (21.5, 64.0)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5.5 (18.0, 57.5)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ood eosinophils (×1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 (0.3, 0.7)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4 (0.2, 0.7)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5 (0.3, 0.7)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S dos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μg/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23.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28.2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54.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37.2</w:t>
            </w:r>
          </w:p>
        </w:tc>
        <w:tc>
          <w:tcPr>
            <w:tcW w:w="17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57.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140.3</w:t>
            </w:r>
          </w:p>
        </w:tc>
        <w:tc>
          <w:tcPr>
            <w:tcW w:w="7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0.078</w:t>
            </w:r>
          </w:p>
        </w:tc>
      </w:tr>
    </w:tbl>
    <w:p>
      <w:pPr>
        <w:rPr>
          <w:rFonts w:ascii="等线" w:hAnsi="等线" w:eastAsia="宋体" w:cs="等线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18"/>
          <w:szCs w:val="18"/>
          <w:lang w:bidi="ar"/>
        </w:rPr>
        <w:t>Notes: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color w:val="auto"/>
          <w:kern w:val="0"/>
          <w:sz w:val="18"/>
          <w:szCs w:val="18"/>
          <w:lang w:bidi="ar"/>
        </w:rPr>
        <w:t xml:space="preserve">*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P&lt;0.05 versus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o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ccupational exposure alone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group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  <w:t>;</w:t>
      </w:r>
      <w:r>
        <w:rPr>
          <w:rFonts w:ascii="Times New Roman" w:hAnsi="Times New Roman" w:eastAsia="宋体" w:cs="Times New Roman"/>
          <w:b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color w:val="auto"/>
          <w:kern w:val="0"/>
          <w:sz w:val="18"/>
          <w:szCs w:val="18"/>
          <w:vertAlign w:val="superscript"/>
          <w:lang w:bidi="ar"/>
        </w:rPr>
        <w:t>#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 P&lt;0.05 versus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biomass alone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group.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 T</w:t>
      </w:r>
      <w:r>
        <w:rPr>
          <w:rFonts w:ascii="Times New Roman" w:hAnsi="Times New Roman" w:eastAsia="宋体"/>
          <w:color w:val="auto"/>
          <w:kern w:val="0"/>
          <w:sz w:val="18"/>
          <w:szCs w:val="18"/>
        </w:rPr>
        <w:t xml:space="preserve">he bold </w:t>
      </w:r>
      <w:r>
        <w:rPr>
          <w:rFonts w:hint="eastAsia" w:ascii="Times New Roman" w:hAnsi="Times New Roman" w:eastAsia="宋体"/>
          <w:color w:val="auto"/>
          <w:kern w:val="0"/>
          <w:sz w:val="18"/>
          <w:szCs w:val="18"/>
        </w:rPr>
        <w:t>P</w:t>
      </w:r>
      <w:r>
        <w:rPr>
          <w:rFonts w:hint="eastAsia" w:ascii="Times New Roman" w:hAnsi="Times New Roman" w:eastAsia="宋体"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/>
          <w:color w:val="auto"/>
          <w:kern w:val="0"/>
          <w:sz w:val="18"/>
          <w:szCs w:val="18"/>
        </w:rPr>
        <w:t>values indicate statistical significance.</w:t>
      </w:r>
    </w:p>
    <w:p>
      <w:pPr>
        <w:rPr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18"/>
          <w:szCs w:val="18"/>
          <w:lang w:bidi="ar"/>
        </w:rPr>
        <w:t>Abbreviations: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/>
          <w:color w:val="auto"/>
          <w:kern w:val="0"/>
          <w:sz w:val="18"/>
          <w:szCs w:val="18"/>
        </w:rPr>
        <w:t xml:space="preserve">ACQ, </w:t>
      </w:r>
      <w:r>
        <w:rPr>
          <w:rFonts w:hint="eastAsia" w:ascii="Times New Roman" w:hAnsi="Times New Roman" w:eastAsia="宋体"/>
          <w:color w:val="auto"/>
          <w:kern w:val="0"/>
          <w:sz w:val="18"/>
          <w:szCs w:val="18"/>
        </w:rPr>
        <w:t>A</w:t>
      </w:r>
      <w:r>
        <w:rPr>
          <w:rFonts w:ascii="Times New Roman" w:hAnsi="Times New Roman" w:eastAsia="宋体"/>
          <w:color w:val="auto"/>
          <w:kern w:val="0"/>
          <w:sz w:val="18"/>
          <w:szCs w:val="18"/>
        </w:rPr>
        <w:t>sthm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a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C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ontrol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Q</w:t>
      </w:r>
      <w:r>
        <w:rPr>
          <w:rFonts w:ascii="Times New Roman" w:hAnsi="Times New Roman" w:cs="Times New Roman"/>
          <w:color w:val="auto"/>
          <w:sz w:val="18"/>
          <w:szCs w:val="18"/>
        </w:rPr>
        <w:t>uestionnaire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ACT,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thma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C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ontrol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T</w:t>
      </w:r>
      <w:r>
        <w:rPr>
          <w:rFonts w:ascii="Times New Roman" w:hAnsi="Times New Roman" w:cs="Times New Roman"/>
          <w:color w:val="auto"/>
          <w:sz w:val="18"/>
          <w:szCs w:val="18"/>
        </w:rPr>
        <w:t>est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BMI, Body Mass Index; </w:t>
      </w:r>
      <w:r>
        <w:rPr>
          <w:rFonts w:ascii="Times New Roman" w:hAnsi="Times New Roman" w:cs="Times New Roman"/>
          <w:color w:val="auto"/>
          <w:sz w:val="18"/>
          <w:szCs w:val="18"/>
        </w:rPr>
        <w:t>FEV1, Forced Expiratory Volume in one second; FVC, Forced Vital Capacity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auto"/>
          <w:sz w:val="18"/>
          <w:szCs w:val="18"/>
        </w:rPr>
        <w:t>FeNO, Fractionated Exhaled Nitric Oxide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;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IQR,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  <w:lang w:val="en-US" w:eastAsia="zh-CN"/>
        </w:rPr>
        <w:t>I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nterquartile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  <w:lang w:val="en-US" w:eastAsia="zh-CN"/>
        </w:rPr>
        <w:t>R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ange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 xml:space="preserve">; 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ICS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</w:rPr>
        <w:t>,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  <w:lang w:val="en-US" w:eastAsia="zh-CN"/>
        </w:rPr>
        <w:t>I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 xml:space="preserve">nhaled </w:t>
      </w:r>
      <w:r>
        <w:rPr>
          <w:rFonts w:hint="eastAsia" w:ascii="Times New Roman" w:hAnsi="Times New Roman" w:eastAsia="宋体"/>
          <w:color w:val="231F20"/>
          <w:kern w:val="0"/>
          <w:sz w:val="18"/>
          <w:szCs w:val="18"/>
          <w:lang w:val="en-US" w:eastAsia="zh-CN"/>
        </w:rPr>
        <w:t>C</w:t>
      </w:r>
      <w:r>
        <w:rPr>
          <w:rFonts w:ascii="Times New Roman" w:hAnsi="Times New Roman" w:eastAsia="宋体"/>
          <w:color w:val="231F20"/>
          <w:kern w:val="0"/>
          <w:sz w:val="18"/>
          <w:szCs w:val="18"/>
        </w:rPr>
        <w:t>orticosteroid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; SD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bidi="ar"/>
        </w:rPr>
        <w:fldChar w:fldCharType="separate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bidi="ar"/>
        </w:rPr>
        <w:t xml:space="preserve">tandar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bidi="ar"/>
        </w:rPr>
        <w:t>eviation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bidi="ar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.</w:t>
      </w:r>
    </w:p>
    <w:p>
      <w:pPr>
        <w:rPr>
          <w:color w:val="auto"/>
          <w:sz w:val="18"/>
          <w:szCs w:val="18"/>
        </w:rPr>
      </w:pPr>
    </w:p>
    <w:p>
      <w:pPr>
        <w:rPr>
          <w:color w:val="auto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Supplement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al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 table 2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. Linear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m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ixed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m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odels for th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sociation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mong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sthma p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atients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e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xposed to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never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smok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ing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lone,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b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iomass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lone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 and o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ccupational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e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xposur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lone. </w:t>
      </w:r>
    </w:p>
    <w:tbl>
      <w:tblPr>
        <w:tblStyle w:val="5"/>
        <w:tblW w:w="935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993"/>
        <w:gridCol w:w="3242"/>
        <w:gridCol w:w="115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omas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alone vs never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mok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on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ccupational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xposu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alone vs never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mok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OR (95%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CI)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-values</w:t>
            </w:r>
          </w:p>
        </w:tc>
        <w:tc>
          <w:tcPr>
            <w:tcW w:w="32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OR (95%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CI)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i/>
                <w:iCs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bidi="ar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uration of asthm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等线" w:hAnsi="等线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24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723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)</w:t>
            </w:r>
          </w:p>
        </w:tc>
        <w:tc>
          <w:tcPr>
            <w:tcW w:w="115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ulmonary function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52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701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EV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3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986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24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8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52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1" w:type="dxa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EV1 %pred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8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324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6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9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995)</w:t>
            </w:r>
          </w:p>
        </w:tc>
        <w:tc>
          <w:tcPr>
            <w:tcW w:w="1152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acerbation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in the past year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1 (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3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2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0.031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Notes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After adjusted for sex, age, education level, and FEV1/FVC. T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</w:rPr>
        <w:t>he bold P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color w:val="auto"/>
          <w:kern w:val="0"/>
          <w:sz w:val="18"/>
          <w:szCs w:val="18"/>
        </w:rPr>
        <w:t>values indicate statistical significance.</w:t>
      </w:r>
    </w:p>
    <w:p>
      <w:p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</w:rPr>
        <w:t>Abbreviations:</w:t>
      </w:r>
      <w:r>
        <w:rPr>
          <w:rFonts w:hint="eastAsia" w:ascii="Times New Roman" w:hAnsi="Times New Roman" w:eastAsia="宋体"/>
          <w:color w:val="auto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auto"/>
          <w:sz w:val="18"/>
          <w:szCs w:val="18"/>
          <w:lang w:bidi="ar"/>
        </w:rPr>
        <w:t>CI, Confidence Intervals;</w:t>
      </w:r>
      <w:r>
        <w:rPr>
          <w:rFonts w:hint="eastAsia" w:ascii="Times New Roman" w:hAnsi="Times New Roman" w:eastAsia="等线" w:cs="Times New Roman"/>
          <w:color w:val="auto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/>
          <w:color w:val="auto"/>
          <w:kern w:val="0"/>
          <w:sz w:val="18"/>
          <w:szCs w:val="18"/>
        </w:rPr>
        <w:t>FEV1, Forced Expiratory Volume in one second;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FVC, Forced Vital Capacity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color w:val="auto"/>
          <w:sz w:val="18"/>
          <w:szCs w:val="18"/>
          <w:lang w:bidi="ar"/>
        </w:rPr>
        <w:t>OR, Odds Ratio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</w:rPr>
        <w:t>.</w:t>
      </w:r>
    </w:p>
    <w:p>
      <w:pPr>
        <w:rPr>
          <w:color w:val="auto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lMjcwNDY1NTI0ODQ0NTJlYmM0ZmNiMzY4NWQ0YzEifQ=="/>
  </w:docVars>
  <w:rsids>
    <w:rsidRoot w:val="00567085"/>
    <w:rsid w:val="00025A00"/>
    <w:rsid w:val="00044714"/>
    <w:rsid w:val="00063B62"/>
    <w:rsid w:val="00092B4A"/>
    <w:rsid w:val="00092FF1"/>
    <w:rsid w:val="0009753C"/>
    <w:rsid w:val="000E353F"/>
    <w:rsid w:val="000F5DDA"/>
    <w:rsid w:val="0010114E"/>
    <w:rsid w:val="0012488B"/>
    <w:rsid w:val="001362F3"/>
    <w:rsid w:val="0013797D"/>
    <w:rsid w:val="00141566"/>
    <w:rsid w:val="0014559C"/>
    <w:rsid w:val="00153267"/>
    <w:rsid w:val="001579C1"/>
    <w:rsid w:val="00166077"/>
    <w:rsid w:val="00181BB0"/>
    <w:rsid w:val="001D3397"/>
    <w:rsid w:val="002043E8"/>
    <w:rsid w:val="00206B04"/>
    <w:rsid w:val="00225701"/>
    <w:rsid w:val="0022715D"/>
    <w:rsid w:val="002331B8"/>
    <w:rsid w:val="00235C0F"/>
    <w:rsid w:val="00236C7E"/>
    <w:rsid w:val="002560BC"/>
    <w:rsid w:val="00264A84"/>
    <w:rsid w:val="002718F4"/>
    <w:rsid w:val="00272181"/>
    <w:rsid w:val="0027362D"/>
    <w:rsid w:val="0028430D"/>
    <w:rsid w:val="002F44E7"/>
    <w:rsid w:val="002F6BA8"/>
    <w:rsid w:val="00310CD6"/>
    <w:rsid w:val="00374EDE"/>
    <w:rsid w:val="003754C1"/>
    <w:rsid w:val="00384B50"/>
    <w:rsid w:val="003860B8"/>
    <w:rsid w:val="003966B2"/>
    <w:rsid w:val="003E296D"/>
    <w:rsid w:val="00405778"/>
    <w:rsid w:val="00444FDD"/>
    <w:rsid w:val="00452D78"/>
    <w:rsid w:val="00462CDC"/>
    <w:rsid w:val="004661EF"/>
    <w:rsid w:val="004734E0"/>
    <w:rsid w:val="004770E2"/>
    <w:rsid w:val="004A7B71"/>
    <w:rsid w:val="004C5240"/>
    <w:rsid w:val="004C5DAB"/>
    <w:rsid w:val="004C6E6D"/>
    <w:rsid w:val="004E7435"/>
    <w:rsid w:val="00542464"/>
    <w:rsid w:val="0055249A"/>
    <w:rsid w:val="00563ED8"/>
    <w:rsid w:val="00567085"/>
    <w:rsid w:val="00592BDB"/>
    <w:rsid w:val="00594786"/>
    <w:rsid w:val="005A1462"/>
    <w:rsid w:val="005C3C40"/>
    <w:rsid w:val="005D2F6F"/>
    <w:rsid w:val="0060647C"/>
    <w:rsid w:val="006152C4"/>
    <w:rsid w:val="0061536A"/>
    <w:rsid w:val="0063093D"/>
    <w:rsid w:val="006404D4"/>
    <w:rsid w:val="00651047"/>
    <w:rsid w:val="0065183B"/>
    <w:rsid w:val="006A656F"/>
    <w:rsid w:val="006C1124"/>
    <w:rsid w:val="006C3424"/>
    <w:rsid w:val="006E3678"/>
    <w:rsid w:val="00736222"/>
    <w:rsid w:val="00752A09"/>
    <w:rsid w:val="007741EC"/>
    <w:rsid w:val="00775124"/>
    <w:rsid w:val="007761AB"/>
    <w:rsid w:val="0078207F"/>
    <w:rsid w:val="00795E43"/>
    <w:rsid w:val="007B77E7"/>
    <w:rsid w:val="007C08FA"/>
    <w:rsid w:val="007C4556"/>
    <w:rsid w:val="007F7404"/>
    <w:rsid w:val="00831C91"/>
    <w:rsid w:val="00845F9A"/>
    <w:rsid w:val="008525DA"/>
    <w:rsid w:val="0085307B"/>
    <w:rsid w:val="008737C6"/>
    <w:rsid w:val="00893649"/>
    <w:rsid w:val="008D0F45"/>
    <w:rsid w:val="00906576"/>
    <w:rsid w:val="00912033"/>
    <w:rsid w:val="00913600"/>
    <w:rsid w:val="00922387"/>
    <w:rsid w:val="00933DD8"/>
    <w:rsid w:val="00953527"/>
    <w:rsid w:val="0096528A"/>
    <w:rsid w:val="00976C5F"/>
    <w:rsid w:val="00984EC9"/>
    <w:rsid w:val="00986612"/>
    <w:rsid w:val="00987F38"/>
    <w:rsid w:val="009A113D"/>
    <w:rsid w:val="009B04C7"/>
    <w:rsid w:val="009C12C0"/>
    <w:rsid w:val="009C4B3F"/>
    <w:rsid w:val="009F46A4"/>
    <w:rsid w:val="009F56FE"/>
    <w:rsid w:val="00A060D4"/>
    <w:rsid w:val="00A53478"/>
    <w:rsid w:val="00A64374"/>
    <w:rsid w:val="00A71F2F"/>
    <w:rsid w:val="00A753AB"/>
    <w:rsid w:val="00A80456"/>
    <w:rsid w:val="00A93BA3"/>
    <w:rsid w:val="00AA0374"/>
    <w:rsid w:val="00AA421F"/>
    <w:rsid w:val="00AD2A70"/>
    <w:rsid w:val="00B11C50"/>
    <w:rsid w:val="00B17A05"/>
    <w:rsid w:val="00B25BDA"/>
    <w:rsid w:val="00B445B3"/>
    <w:rsid w:val="00B6036C"/>
    <w:rsid w:val="00B67046"/>
    <w:rsid w:val="00B752D7"/>
    <w:rsid w:val="00B92046"/>
    <w:rsid w:val="00BB0C06"/>
    <w:rsid w:val="00BB5F73"/>
    <w:rsid w:val="00BC622B"/>
    <w:rsid w:val="00BE3CDC"/>
    <w:rsid w:val="00C131F6"/>
    <w:rsid w:val="00C24001"/>
    <w:rsid w:val="00C362B8"/>
    <w:rsid w:val="00C86531"/>
    <w:rsid w:val="00C86D06"/>
    <w:rsid w:val="00C9020B"/>
    <w:rsid w:val="00C927EF"/>
    <w:rsid w:val="00C933FA"/>
    <w:rsid w:val="00CD4645"/>
    <w:rsid w:val="00D009FF"/>
    <w:rsid w:val="00D10958"/>
    <w:rsid w:val="00D434D2"/>
    <w:rsid w:val="00D6023D"/>
    <w:rsid w:val="00D85C6E"/>
    <w:rsid w:val="00DA53CF"/>
    <w:rsid w:val="00DD2AED"/>
    <w:rsid w:val="00DF0272"/>
    <w:rsid w:val="00DF6C34"/>
    <w:rsid w:val="00E04AD1"/>
    <w:rsid w:val="00E05E83"/>
    <w:rsid w:val="00E867AF"/>
    <w:rsid w:val="00E86C80"/>
    <w:rsid w:val="00EE1DEF"/>
    <w:rsid w:val="00EE2E6E"/>
    <w:rsid w:val="00EF432C"/>
    <w:rsid w:val="00F21C5E"/>
    <w:rsid w:val="00F30980"/>
    <w:rsid w:val="00F6381F"/>
    <w:rsid w:val="00F81BDB"/>
    <w:rsid w:val="00FF764A"/>
    <w:rsid w:val="027E5494"/>
    <w:rsid w:val="030213D9"/>
    <w:rsid w:val="036D4708"/>
    <w:rsid w:val="03C64461"/>
    <w:rsid w:val="03DA48E8"/>
    <w:rsid w:val="043C563E"/>
    <w:rsid w:val="05377B18"/>
    <w:rsid w:val="05916BC9"/>
    <w:rsid w:val="064E6EC7"/>
    <w:rsid w:val="06527DAE"/>
    <w:rsid w:val="06E96011"/>
    <w:rsid w:val="07782430"/>
    <w:rsid w:val="07C41CFD"/>
    <w:rsid w:val="08CA1B15"/>
    <w:rsid w:val="08DF7D6F"/>
    <w:rsid w:val="0B0E321B"/>
    <w:rsid w:val="0BD31C1D"/>
    <w:rsid w:val="0C072253"/>
    <w:rsid w:val="0D1918E2"/>
    <w:rsid w:val="0D3B3F1D"/>
    <w:rsid w:val="0D850D15"/>
    <w:rsid w:val="0E653000"/>
    <w:rsid w:val="0E675496"/>
    <w:rsid w:val="0E7D5E41"/>
    <w:rsid w:val="0E9253D4"/>
    <w:rsid w:val="0E9B622A"/>
    <w:rsid w:val="0F7200CA"/>
    <w:rsid w:val="0F851480"/>
    <w:rsid w:val="0FB477C6"/>
    <w:rsid w:val="0FDF3286"/>
    <w:rsid w:val="11F823DD"/>
    <w:rsid w:val="12B409FA"/>
    <w:rsid w:val="12C97B2F"/>
    <w:rsid w:val="1305575D"/>
    <w:rsid w:val="13DF413D"/>
    <w:rsid w:val="14267570"/>
    <w:rsid w:val="143D67CD"/>
    <w:rsid w:val="151D2886"/>
    <w:rsid w:val="16CD70C3"/>
    <w:rsid w:val="18AC5CCF"/>
    <w:rsid w:val="19D35C29"/>
    <w:rsid w:val="1A2054A0"/>
    <w:rsid w:val="1A742B0A"/>
    <w:rsid w:val="1A7475C3"/>
    <w:rsid w:val="1AE856E5"/>
    <w:rsid w:val="1D1A76AB"/>
    <w:rsid w:val="1E590702"/>
    <w:rsid w:val="1E6E332A"/>
    <w:rsid w:val="1E805C34"/>
    <w:rsid w:val="1F63358C"/>
    <w:rsid w:val="1FC61D6D"/>
    <w:rsid w:val="20F6042F"/>
    <w:rsid w:val="216830DB"/>
    <w:rsid w:val="21870D5E"/>
    <w:rsid w:val="22732760"/>
    <w:rsid w:val="23DB6DBE"/>
    <w:rsid w:val="2471075D"/>
    <w:rsid w:val="247B5AB7"/>
    <w:rsid w:val="24CF1F0E"/>
    <w:rsid w:val="24F5112A"/>
    <w:rsid w:val="250A5853"/>
    <w:rsid w:val="253432D4"/>
    <w:rsid w:val="25641E0C"/>
    <w:rsid w:val="25D6438C"/>
    <w:rsid w:val="26001F0D"/>
    <w:rsid w:val="27787DF0"/>
    <w:rsid w:val="28171D07"/>
    <w:rsid w:val="28967E20"/>
    <w:rsid w:val="2A0C73FF"/>
    <w:rsid w:val="2C8563D4"/>
    <w:rsid w:val="2D6055AE"/>
    <w:rsid w:val="2E505623"/>
    <w:rsid w:val="2E554EA6"/>
    <w:rsid w:val="2EDA6C9B"/>
    <w:rsid w:val="2EE76D90"/>
    <w:rsid w:val="2F9432AB"/>
    <w:rsid w:val="32382813"/>
    <w:rsid w:val="32717588"/>
    <w:rsid w:val="32F06DEC"/>
    <w:rsid w:val="33543864"/>
    <w:rsid w:val="340D7B12"/>
    <w:rsid w:val="341C1B03"/>
    <w:rsid w:val="342C61EA"/>
    <w:rsid w:val="34346E4D"/>
    <w:rsid w:val="34B85C6B"/>
    <w:rsid w:val="34DC4FB9"/>
    <w:rsid w:val="35177A5C"/>
    <w:rsid w:val="351B1B1D"/>
    <w:rsid w:val="35365373"/>
    <w:rsid w:val="37103BA1"/>
    <w:rsid w:val="37735EDE"/>
    <w:rsid w:val="388218CF"/>
    <w:rsid w:val="38F50E4E"/>
    <w:rsid w:val="38FD0155"/>
    <w:rsid w:val="39121909"/>
    <w:rsid w:val="3A687292"/>
    <w:rsid w:val="3AAF1923"/>
    <w:rsid w:val="3B526E12"/>
    <w:rsid w:val="3B8763FC"/>
    <w:rsid w:val="3BA64FC8"/>
    <w:rsid w:val="3BAD5104"/>
    <w:rsid w:val="3C23288D"/>
    <w:rsid w:val="3C666012"/>
    <w:rsid w:val="3D512D65"/>
    <w:rsid w:val="3DD030CD"/>
    <w:rsid w:val="3E2F6F09"/>
    <w:rsid w:val="3E7B217D"/>
    <w:rsid w:val="3F0C2DD4"/>
    <w:rsid w:val="3F9B5FD2"/>
    <w:rsid w:val="3FBC2BC0"/>
    <w:rsid w:val="40405FFC"/>
    <w:rsid w:val="411C75E7"/>
    <w:rsid w:val="413018C6"/>
    <w:rsid w:val="41AA6F35"/>
    <w:rsid w:val="447A6AFE"/>
    <w:rsid w:val="4488246F"/>
    <w:rsid w:val="456D7B57"/>
    <w:rsid w:val="45837C34"/>
    <w:rsid w:val="46EA04A5"/>
    <w:rsid w:val="47C3086C"/>
    <w:rsid w:val="480C3F11"/>
    <w:rsid w:val="483B47F6"/>
    <w:rsid w:val="48597AA1"/>
    <w:rsid w:val="48B96D1C"/>
    <w:rsid w:val="48F10F1D"/>
    <w:rsid w:val="492D21C5"/>
    <w:rsid w:val="499A2322"/>
    <w:rsid w:val="4BD50ABE"/>
    <w:rsid w:val="4D7B0510"/>
    <w:rsid w:val="4F8568FB"/>
    <w:rsid w:val="51044B29"/>
    <w:rsid w:val="513F7CA4"/>
    <w:rsid w:val="527313B9"/>
    <w:rsid w:val="52C84ED8"/>
    <w:rsid w:val="52EE22E7"/>
    <w:rsid w:val="5397512F"/>
    <w:rsid w:val="53C05936"/>
    <w:rsid w:val="53F53C94"/>
    <w:rsid w:val="54754BEC"/>
    <w:rsid w:val="54A947EB"/>
    <w:rsid w:val="5689497F"/>
    <w:rsid w:val="56AF6FAF"/>
    <w:rsid w:val="56D56D6B"/>
    <w:rsid w:val="57273B9B"/>
    <w:rsid w:val="57551C8B"/>
    <w:rsid w:val="57AC301B"/>
    <w:rsid w:val="5869636C"/>
    <w:rsid w:val="58BD34CA"/>
    <w:rsid w:val="58D74DDE"/>
    <w:rsid w:val="59D35630"/>
    <w:rsid w:val="5A252C10"/>
    <w:rsid w:val="5AE91E90"/>
    <w:rsid w:val="5C7560D1"/>
    <w:rsid w:val="5C8E4EAC"/>
    <w:rsid w:val="5CBA7F88"/>
    <w:rsid w:val="5CED3E8B"/>
    <w:rsid w:val="5D9500AD"/>
    <w:rsid w:val="5E6035DA"/>
    <w:rsid w:val="5EE142B1"/>
    <w:rsid w:val="5FEA46E0"/>
    <w:rsid w:val="601B208C"/>
    <w:rsid w:val="60690B71"/>
    <w:rsid w:val="60E20E04"/>
    <w:rsid w:val="6109503A"/>
    <w:rsid w:val="61E31274"/>
    <w:rsid w:val="61E433B1"/>
    <w:rsid w:val="620C6784"/>
    <w:rsid w:val="620E0632"/>
    <w:rsid w:val="634621DF"/>
    <w:rsid w:val="638135AD"/>
    <w:rsid w:val="63BC0650"/>
    <w:rsid w:val="64095095"/>
    <w:rsid w:val="647C007F"/>
    <w:rsid w:val="64D140C0"/>
    <w:rsid w:val="656D4E39"/>
    <w:rsid w:val="661D3DB4"/>
    <w:rsid w:val="66BC6D1C"/>
    <w:rsid w:val="676905E0"/>
    <w:rsid w:val="67C92C0F"/>
    <w:rsid w:val="6804655B"/>
    <w:rsid w:val="6890344B"/>
    <w:rsid w:val="68E4475D"/>
    <w:rsid w:val="692E7D33"/>
    <w:rsid w:val="693D3DF0"/>
    <w:rsid w:val="693E214C"/>
    <w:rsid w:val="6942558D"/>
    <w:rsid w:val="69AB3500"/>
    <w:rsid w:val="6A1E49EE"/>
    <w:rsid w:val="6A313FE3"/>
    <w:rsid w:val="6A582B8E"/>
    <w:rsid w:val="6AB2229E"/>
    <w:rsid w:val="6B451364"/>
    <w:rsid w:val="6B8E26B9"/>
    <w:rsid w:val="6BD44496"/>
    <w:rsid w:val="6C6D799E"/>
    <w:rsid w:val="6CE60925"/>
    <w:rsid w:val="6CF3094C"/>
    <w:rsid w:val="6D090170"/>
    <w:rsid w:val="6D4E342C"/>
    <w:rsid w:val="6EA76531"/>
    <w:rsid w:val="6EE51AAE"/>
    <w:rsid w:val="6EFF1BF2"/>
    <w:rsid w:val="72616EBB"/>
    <w:rsid w:val="73C848E1"/>
    <w:rsid w:val="73F92801"/>
    <w:rsid w:val="74042D88"/>
    <w:rsid w:val="741713C4"/>
    <w:rsid w:val="7503488C"/>
    <w:rsid w:val="75263FB5"/>
    <w:rsid w:val="755D1782"/>
    <w:rsid w:val="757508E9"/>
    <w:rsid w:val="764808AA"/>
    <w:rsid w:val="777F79AC"/>
    <w:rsid w:val="790005BE"/>
    <w:rsid w:val="79973DFB"/>
    <w:rsid w:val="79B015BE"/>
    <w:rsid w:val="7C2D5A4B"/>
    <w:rsid w:val="7C36422E"/>
    <w:rsid w:val="7D5020AD"/>
    <w:rsid w:val="7F08472B"/>
    <w:rsid w:val="7F6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7</Words>
  <Characters>2407</Characters>
  <Lines>86</Lines>
  <Paragraphs>24</Paragraphs>
  <TotalTime>0</TotalTime>
  <ScaleCrop>false</ScaleCrop>
  <LinksUpToDate>false</LinksUpToDate>
  <CharactersWithSpaces>27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6:20:00Z</dcterms:created>
  <dc:creator>378387854@qq.com</dc:creator>
  <cp:lastModifiedBy>宋庆</cp:lastModifiedBy>
  <dcterms:modified xsi:type="dcterms:W3CDTF">2023-06-02T07:19:47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12807A50B074BD0AFD8F0F6DC9761C5</vt:lpwstr>
  </property>
</Properties>
</file>